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76C58B6" w14:textId="77777777" w:rsidR="0030069D" w:rsidRPr="002F66ED" w:rsidRDefault="0030069D" w:rsidP="0030069D">
      <w:pPr>
        <w:pStyle w:val="NoSpacing"/>
        <w:spacing w:line="480" w:lineRule="auto"/>
        <w:rPr>
          <w:rFonts w:ascii="Times New Roman" w:hAnsi="Times New Roman" w:cs="Times New Roman"/>
          <w:b/>
          <w:bCs/>
          <w:sz w:val="36"/>
          <w:szCs w:val="36"/>
        </w:rPr>
      </w:pPr>
      <w:proofErr w:type="spellStart"/>
      <w:r w:rsidRPr="002F66ED">
        <w:rPr>
          <w:rFonts w:ascii="Times New Roman" w:hAnsi="Times New Roman" w:cs="Times New Roman"/>
          <w:b/>
          <w:bCs/>
          <w:sz w:val="36"/>
          <w:szCs w:val="36"/>
        </w:rPr>
        <w:t>Supplementary</w:t>
      </w:r>
      <w:proofErr w:type="spellEnd"/>
      <w:r w:rsidRPr="002F66ED">
        <w:rPr>
          <w:rFonts w:ascii="Times New Roman" w:hAnsi="Times New Roman" w:cs="Times New Roman"/>
          <w:b/>
          <w:bCs/>
          <w:sz w:val="36"/>
          <w:szCs w:val="36"/>
        </w:rPr>
        <w:t xml:space="preserve"> File II</w:t>
      </w:r>
    </w:p>
    <w:p w14:paraId="129442D1" w14:textId="77777777" w:rsidR="0030069D" w:rsidRPr="002F66ED" w:rsidRDefault="0030069D" w:rsidP="0030069D">
      <w:pPr>
        <w:pStyle w:val="NoSpacing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CD419C6" w14:textId="77777777" w:rsidR="0030069D" w:rsidRPr="002F66ED" w:rsidRDefault="0030069D" w:rsidP="0030069D">
      <w:pPr>
        <w:pStyle w:val="NoSpacing"/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  <w:proofErr w:type="spellStart"/>
      <w:r w:rsidRPr="002F66ED">
        <w:rPr>
          <w:rFonts w:ascii="Times New Roman" w:hAnsi="Times New Roman" w:cs="Times New Roman"/>
          <w:b/>
          <w:bCs/>
          <w:sz w:val="28"/>
          <w:szCs w:val="28"/>
        </w:rPr>
        <w:t>PubMed</w:t>
      </w:r>
      <w:proofErr w:type="spellEnd"/>
    </w:p>
    <w:p w14:paraId="4FEDB691" w14:textId="77777777" w:rsidR="0030069D" w:rsidRPr="002F66ED" w:rsidRDefault="0030069D" w:rsidP="0030069D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F66ED">
        <w:rPr>
          <w:rFonts w:ascii="Times New Roman" w:hAnsi="Times New Roman" w:cs="Times New Roman"/>
          <w:sz w:val="24"/>
          <w:szCs w:val="24"/>
        </w:rPr>
        <w:t>("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Colorectal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Neoplasms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>"[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>] OR ((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colorect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>*[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>] OR colon*[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 xml:space="preserve">] OR 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rect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>*[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>] OR anus*[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>]) AND (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cancer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>*[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 xml:space="preserve">] OR 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neoplasm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>*[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 xml:space="preserve">] OR 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tumo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>*[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>] OR carcinoma*[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>])))</w:t>
      </w:r>
    </w:p>
    <w:p w14:paraId="6D81B942" w14:textId="77777777" w:rsidR="0030069D" w:rsidRPr="002F66ED" w:rsidRDefault="0030069D" w:rsidP="0030069D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F66ED">
        <w:rPr>
          <w:rFonts w:ascii="Times New Roman" w:hAnsi="Times New Roman" w:cs="Times New Roman"/>
          <w:sz w:val="24"/>
          <w:szCs w:val="24"/>
        </w:rPr>
        <w:t>AND</w:t>
      </w:r>
    </w:p>
    <w:p w14:paraId="24ACF7FD" w14:textId="77777777" w:rsidR="0030069D" w:rsidRPr="002F66ED" w:rsidRDefault="0030069D" w:rsidP="0030069D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F66ED">
        <w:rPr>
          <w:rFonts w:ascii="Times New Roman" w:hAnsi="Times New Roman" w:cs="Times New Roman"/>
          <w:sz w:val="24"/>
          <w:szCs w:val="24"/>
        </w:rPr>
        <w:t>("Body Composition"[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>] OR "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Psoas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Muscles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>"[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>] OR "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Sarcopenia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>"[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>] OR "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Muscular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Atrophy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>"[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>] OR "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Muscle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Skeletal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>"[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 xml:space="preserve">] OR "Body 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Constitution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>"[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 xml:space="preserve">] OR body 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composit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>*[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 xml:space="preserve">] OR body 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mass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>*[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 xml:space="preserve">] OR body 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constitut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>*[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 xml:space="preserve">] OR body 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weight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>*[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 xml:space="preserve">] OR Fat 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measur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>*[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 xml:space="preserve">] OR fat 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distribut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>*[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 xml:space="preserve">] OR Body 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measur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>*[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 xml:space="preserve">] OR 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Visceral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Adipos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>*[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 xml:space="preserve">] OR 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Visceral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 xml:space="preserve"> fat area*[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 xml:space="preserve">] OR 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Visceral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obesit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>*[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 xml:space="preserve">] OR 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Muscle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measur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>*[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 xml:space="preserve">] OR 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Muscle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mass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>*[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 xml:space="preserve">] OR 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Muscle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 xml:space="preserve"> index*[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 xml:space="preserve">] OR 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Muscle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 xml:space="preserve"> area*[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 xml:space="preserve">] OR 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Muscle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attenuation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>*[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 xml:space="preserve">] OR 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muscle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densit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>*[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 xml:space="preserve">] OR 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muscle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qualit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>*[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 xml:space="preserve">] OR 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muscle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quantit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>*[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 xml:space="preserve">] OR 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muscle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 xml:space="preserve"> area*[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 xml:space="preserve">] OR 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muscle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atroph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>*[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 xml:space="preserve">] OR 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Psoas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densit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>*[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 xml:space="preserve">] OR 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Psoas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muscle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>*[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 xml:space="preserve">] OR 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Psoas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measur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>*[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 xml:space="preserve">] OR 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myopenia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>*[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 xml:space="preserve">] OR 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Myosteatos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>*[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 xml:space="preserve">] OR 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Adipos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>*[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 xml:space="preserve">] OR 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Sarcopen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>*[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>])</w:t>
      </w:r>
    </w:p>
    <w:p w14:paraId="1AB264AD" w14:textId="77777777" w:rsidR="0030069D" w:rsidRPr="002F66ED" w:rsidRDefault="0030069D" w:rsidP="0030069D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F66ED"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N</w:t>
      </w:r>
      <w:r w:rsidRPr="002F66ED">
        <w:rPr>
          <w:rFonts w:ascii="Times New Roman" w:hAnsi="Times New Roman" w:cs="Times New Roman"/>
          <w:sz w:val="24"/>
          <w:szCs w:val="24"/>
        </w:rPr>
        <w:t>D</w:t>
      </w:r>
    </w:p>
    <w:p w14:paraId="48CD0A6D" w14:textId="77777777" w:rsidR="0030069D" w:rsidRPr="002F66ED" w:rsidRDefault="0030069D" w:rsidP="0030069D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F66ED">
        <w:rPr>
          <w:rFonts w:ascii="Times New Roman" w:hAnsi="Times New Roman" w:cs="Times New Roman"/>
          <w:sz w:val="24"/>
          <w:szCs w:val="24"/>
        </w:rPr>
        <w:t>("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Postoperative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Complications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>"[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>] OR "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Anastomosis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Surgical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>"[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>] OR “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Morbidity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>” [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 xml:space="preserve">] 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anastomo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>*[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 xml:space="preserve">] OR 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complicat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>*[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 xml:space="preserve">] OR 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morbidit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>*[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>])</w:t>
      </w:r>
    </w:p>
    <w:p w14:paraId="7D15DFAB" w14:textId="77777777" w:rsidR="0030069D" w:rsidRPr="002F66ED" w:rsidRDefault="0030069D" w:rsidP="0030069D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B32AEC9" w14:textId="77777777" w:rsidR="0030069D" w:rsidRPr="002F66ED" w:rsidRDefault="0030069D" w:rsidP="0030069D">
      <w:pPr>
        <w:pStyle w:val="NoSpacing"/>
        <w:spacing w:line="480" w:lineRule="auto"/>
        <w:rPr>
          <w:rFonts w:ascii="Times New Roman" w:hAnsi="Times New Roman" w:cs="Times New Roman"/>
          <w:b/>
          <w:bCs/>
          <w:sz w:val="36"/>
          <w:szCs w:val="36"/>
        </w:rPr>
      </w:pPr>
      <w:r w:rsidRPr="002F66ED">
        <w:rPr>
          <w:rFonts w:ascii="Times New Roman" w:hAnsi="Times New Roman" w:cs="Times New Roman"/>
          <w:b/>
          <w:bCs/>
          <w:sz w:val="36"/>
          <w:szCs w:val="36"/>
        </w:rPr>
        <w:t>EMBASE</w:t>
      </w:r>
    </w:p>
    <w:p w14:paraId="72684509" w14:textId="77777777" w:rsidR="0030069D" w:rsidRPr="002F66ED" w:rsidRDefault="0030069D" w:rsidP="0030069D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F66ED">
        <w:rPr>
          <w:rFonts w:ascii="Times New Roman" w:hAnsi="Times New Roman" w:cs="Times New Roman"/>
          <w:sz w:val="24"/>
          <w:szCs w:val="24"/>
        </w:rPr>
        <w:t>('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colorectal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cancer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>'/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 xml:space="preserve"> OR ((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colorect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>*: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ab,ti,kw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 xml:space="preserve"> OR colon*: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ab,ti,kw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rect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>*: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ab,ti,kw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 xml:space="preserve"> OR anus*: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ab,ti,kw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>) AND (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cancer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>*: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ab,ti,kw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neoplasm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>*: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ab,ti,kw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tumo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>*: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ab,ti,kw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 xml:space="preserve"> OR carcinoma*: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ab,ti,kw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>)))</w:t>
      </w:r>
    </w:p>
    <w:p w14:paraId="252D5951" w14:textId="77777777" w:rsidR="0030069D" w:rsidRPr="002F66ED" w:rsidRDefault="0030069D" w:rsidP="0030069D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F66ED">
        <w:rPr>
          <w:rFonts w:ascii="Times New Roman" w:hAnsi="Times New Roman" w:cs="Times New Roman"/>
          <w:sz w:val="24"/>
          <w:szCs w:val="24"/>
        </w:rPr>
        <w:lastRenderedPageBreak/>
        <w:t>AND</w:t>
      </w:r>
    </w:p>
    <w:p w14:paraId="57C83365" w14:textId="77777777" w:rsidR="0030069D" w:rsidRPr="002F66ED" w:rsidRDefault="0030069D" w:rsidP="0030069D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F66ED">
        <w:rPr>
          <w:rFonts w:ascii="Times New Roman" w:hAnsi="Times New Roman" w:cs="Times New Roman"/>
          <w:sz w:val="24"/>
          <w:szCs w:val="24"/>
        </w:rPr>
        <w:t>('body composition'/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 xml:space="preserve"> OR '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psoas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muscle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>'/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 xml:space="preserve"> OR '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sarcopenia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>'/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 xml:space="preserve"> OR '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muscle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atrophy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>'/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 xml:space="preserve"> OR '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skeletal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muscle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>'/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 xml:space="preserve"> OR 'body 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constitution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>'/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 xml:space="preserve"> OR ‘body 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composit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>*’: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ab,ti,kw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 xml:space="preserve"> OR ‘body 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mass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>*’: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ab,ti,kw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 xml:space="preserve"> OR ‘body 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constitut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>*’: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ab,ti,kw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 xml:space="preserve"> OR ‘body 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weight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>*’: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ab,ti,kw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 xml:space="preserve"> OR ‘Fat 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measur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>*’: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ab,ti,kw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 xml:space="preserve"> OR ‘fat 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distribut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>*’: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ab,ti,kw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 xml:space="preserve"> OR ‘Body 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measur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>*’: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ab,ti,kw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 xml:space="preserve"> OR ‘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Visceral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Adipos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>*’: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ab,ti,kw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 xml:space="preserve"> OR ‘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Visceral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 xml:space="preserve"> fat area*’: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ab,ti,kw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 xml:space="preserve"> OR ‘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Visceral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obesit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>*’: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ab,ti,kw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 xml:space="preserve"> OR ‘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Muscle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measur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>*’: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ab,ti,kw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 xml:space="preserve"> OR ‘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Muscle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mass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>*’: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ab,ti,kw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 xml:space="preserve"> OR ‘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Muscle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 xml:space="preserve"> index*’: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ab,ti,kw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 xml:space="preserve"> OR ‘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Muscle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 xml:space="preserve"> area*’: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ab,ti,kw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 xml:space="preserve"> OR ‘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Muscle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attenuation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>*’: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ab,ti,kw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 xml:space="preserve"> OR ‘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muscle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densit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>*’: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ab,ti,kw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 xml:space="preserve"> OR ‘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muscle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qualit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>*’: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ab,ti,kw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 xml:space="preserve"> OR ‘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muscle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quantit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>*’: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ab,ti,kw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 xml:space="preserve"> OR ‘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muscle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 xml:space="preserve"> area’: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ab,ti,kw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 xml:space="preserve"> OR ‘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muscle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atroph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>*’: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ab,ti,kw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 xml:space="preserve"> OR ‘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Psoas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densit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>*’: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ab,ti,kw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 xml:space="preserve"> OR ‘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Psoas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muscle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>*’: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ab,ti,kw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 xml:space="preserve"> OR ‘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Psoas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measur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>*’: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ab,ti,kw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myopenia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>*: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ab,ti,kw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Myosteatos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>*: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ab,ti,kw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Adipos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>*: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ab,ti,kw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Sarcopen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>*: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ab,ti,kw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>)</w:t>
      </w:r>
    </w:p>
    <w:p w14:paraId="366881A8" w14:textId="77777777" w:rsidR="0030069D" w:rsidRPr="002F66ED" w:rsidRDefault="0030069D" w:rsidP="0030069D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F66ED">
        <w:rPr>
          <w:rFonts w:ascii="Times New Roman" w:hAnsi="Times New Roman" w:cs="Times New Roman"/>
          <w:sz w:val="24"/>
          <w:szCs w:val="24"/>
        </w:rPr>
        <w:t>AND</w:t>
      </w:r>
    </w:p>
    <w:p w14:paraId="6242ED4F" w14:textId="77777777" w:rsidR="0030069D" w:rsidRPr="002F66ED" w:rsidRDefault="0030069D" w:rsidP="0030069D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F66ED">
        <w:rPr>
          <w:rFonts w:ascii="Times New Roman" w:hAnsi="Times New Roman" w:cs="Times New Roman"/>
          <w:sz w:val="24"/>
          <w:szCs w:val="24"/>
        </w:rPr>
        <w:t>('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postoperative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complication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>'/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 xml:space="preserve"> OR '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anastomosis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>'/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 xml:space="preserve"> OR  ‘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morbidity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>’/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anastomo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>*: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ab,ti,kw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complicat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>*: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ab,ti,kw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morbidit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>*: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ab,ti,kw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>) NOT 'conference abstract'/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it</w:t>
      </w:r>
      <w:proofErr w:type="spellEnd"/>
    </w:p>
    <w:p w14:paraId="3C96E364" w14:textId="77777777" w:rsidR="0030069D" w:rsidRPr="002F66ED" w:rsidRDefault="0030069D" w:rsidP="0030069D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39E3831" w14:textId="77777777" w:rsidR="0030069D" w:rsidRPr="002F66ED" w:rsidRDefault="0030069D" w:rsidP="0030069D">
      <w:pPr>
        <w:pStyle w:val="NoSpacing"/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2F66ED">
        <w:rPr>
          <w:rFonts w:ascii="Times New Roman" w:hAnsi="Times New Roman" w:cs="Times New Roman"/>
          <w:b/>
          <w:bCs/>
          <w:sz w:val="28"/>
          <w:szCs w:val="28"/>
        </w:rPr>
        <w:t xml:space="preserve">Web of </w:t>
      </w:r>
      <w:proofErr w:type="spellStart"/>
      <w:r w:rsidRPr="002F66ED">
        <w:rPr>
          <w:rFonts w:ascii="Times New Roman" w:hAnsi="Times New Roman" w:cs="Times New Roman"/>
          <w:b/>
          <w:bCs/>
          <w:sz w:val="28"/>
          <w:szCs w:val="28"/>
        </w:rPr>
        <w:t>Science</w:t>
      </w:r>
      <w:proofErr w:type="spellEnd"/>
    </w:p>
    <w:p w14:paraId="67DE6081" w14:textId="77777777" w:rsidR="0030069D" w:rsidRPr="002F66ED" w:rsidRDefault="0030069D" w:rsidP="0030069D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F66ED">
        <w:rPr>
          <w:rFonts w:ascii="Times New Roman" w:hAnsi="Times New Roman" w:cs="Times New Roman"/>
          <w:sz w:val="24"/>
          <w:szCs w:val="24"/>
        </w:rPr>
        <w:t>TS=((“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colorect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>*” OR “colon*” OR “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rect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>*” OR “anus*”) AND (“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cancer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>*” OR “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neoplasm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>*” OR “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tumo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>*” OR “carcinoma*”))</w:t>
      </w:r>
    </w:p>
    <w:p w14:paraId="59291140" w14:textId="77777777" w:rsidR="0030069D" w:rsidRPr="002F66ED" w:rsidRDefault="0030069D" w:rsidP="0030069D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F66ED">
        <w:rPr>
          <w:rFonts w:ascii="Times New Roman" w:hAnsi="Times New Roman" w:cs="Times New Roman"/>
          <w:sz w:val="24"/>
          <w:szCs w:val="24"/>
        </w:rPr>
        <w:t>AND</w:t>
      </w:r>
    </w:p>
    <w:p w14:paraId="17879CAB" w14:textId="77777777" w:rsidR="0030069D" w:rsidRPr="002F66ED" w:rsidRDefault="0030069D" w:rsidP="0030069D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F66ED">
        <w:rPr>
          <w:rFonts w:ascii="Times New Roman" w:hAnsi="Times New Roman" w:cs="Times New Roman"/>
          <w:sz w:val="24"/>
          <w:szCs w:val="24"/>
        </w:rPr>
        <w:t xml:space="preserve">TS=(“body 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composit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 xml:space="preserve">*” OR “body 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mass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 xml:space="preserve">*” OR “body 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constitut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 xml:space="preserve">*” OR “body 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weight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 xml:space="preserve">*” OR “Fat 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measur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 xml:space="preserve">*” OR “fat 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distribut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 xml:space="preserve">*” OR “Body 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measur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>*” OR “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Visceral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Adipos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>*” OR “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Visceral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 xml:space="preserve"> fat area*” OR “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Visceral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obesit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>*” OR “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Muscle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measur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>*” OR “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Muscle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mass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>*” OR “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Muscle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 xml:space="preserve"> index*” OR “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Muscle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 xml:space="preserve"> area*” OR “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Muscle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attenuation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>*” OR “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muscle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densit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>*” OR “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muscle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lastRenderedPageBreak/>
        <w:t>qualit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>*” OR “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muscle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quantit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>*” OR “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muscle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 xml:space="preserve"> area*” OR “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muscle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atroph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>*” OR “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Psoas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densit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>*” OR “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Psoas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muscle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>*” OR “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Psoas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measur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>*” OR “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myopenia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>*” OR “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Myosteatos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>*” OR “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Adipos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>*” OR “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Sarcopen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>*”)</w:t>
      </w:r>
    </w:p>
    <w:p w14:paraId="48920C7C" w14:textId="77777777" w:rsidR="0030069D" w:rsidRPr="002F66ED" w:rsidRDefault="0030069D" w:rsidP="0030069D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F66ED"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N</w:t>
      </w:r>
      <w:r w:rsidRPr="002F66ED">
        <w:rPr>
          <w:rFonts w:ascii="Times New Roman" w:hAnsi="Times New Roman" w:cs="Times New Roman"/>
          <w:sz w:val="24"/>
          <w:szCs w:val="24"/>
        </w:rPr>
        <w:t xml:space="preserve">D </w:t>
      </w:r>
    </w:p>
    <w:p w14:paraId="25F5CC03" w14:textId="77777777" w:rsidR="0030069D" w:rsidRDefault="0030069D" w:rsidP="0030069D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F66ED">
        <w:rPr>
          <w:rFonts w:ascii="Times New Roman" w:hAnsi="Times New Roman" w:cs="Times New Roman"/>
          <w:sz w:val="24"/>
          <w:szCs w:val="24"/>
        </w:rPr>
        <w:t>TS=(“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anastomo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>*” OR “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complicat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>*” OR “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morbidit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>*”)</w:t>
      </w:r>
    </w:p>
    <w:p w14:paraId="61A05632" w14:textId="77777777" w:rsidR="0030069D" w:rsidRPr="002F66ED" w:rsidRDefault="0030069D" w:rsidP="0030069D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F17A476" w14:textId="77777777" w:rsidR="0030069D" w:rsidRPr="002F66ED" w:rsidRDefault="0030069D" w:rsidP="0030069D">
      <w:pPr>
        <w:pStyle w:val="NoSpacing"/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  <w:proofErr w:type="spellStart"/>
      <w:r w:rsidRPr="002F66ED">
        <w:rPr>
          <w:rFonts w:ascii="Times New Roman" w:hAnsi="Times New Roman" w:cs="Times New Roman"/>
          <w:b/>
          <w:bCs/>
          <w:sz w:val="28"/>
          <w:szCs w:val="28"/>
        </w:rPr>
        <w:t>Cochrane</w:t>
      </w:r>
      <w:proofErr w:type="spellEnd"/>
      <w:r w:rsidRPr="002F66ED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proofErr w:type="spellStart"/>
      <w:r w:rsidRPr="002F66ED">
        <w:rPr>
          <w:rFonts w:ascii="Times New Roman" w:hAnsi="Times New Roman" w:cs="Times New Roman"/>
          <w:b/>
          <w:bCs/>
          <w:sz w:val="28"/>
          <w:szCs w:val="28"/>
        </w:rPr>
        <w:t>library</w:t>
      </w:r>
      <w:proofErr w:type="spellEnd"/>
    </w:p>
    <w:p w14:paraId="290D3D14" w14:textId="77777777" w:rsidR="0030069D" w:rsidRPr="002F66ED" w:rsidRDefault="0030069D" w:rsidP="0030069D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F66ED">
        <w:rPr>
          <w:rFonts w:ascii="Times New Roman" w:hAnsi="Times New Roman" w:cs="Times New Roman"/>
          <w:sz w:val="24"/>
          <w:szCs w:val="24"/>
        </w:rPr>
        <w:t>ID</w:t>
      </w:r>
      <w:r w:rsidRPr="002F66ED">
        <w:rPr>
          <w:rFonts w:ascii="Times New Roman" w:hAnsi="Times New Roman" w:cs="Times New Roman"/>
          <w:sz w:val="24"/>
          <w:szCs w:val="24"/>
        </w:rPr>
        <w:tab/>
        <w:t>Search</w:t>
      </w:r>
    </w:p>
    <w:p w14:paraId="7BECE58E" w14:textId="77777777" w:rsidR="0030069D" w:rsidRPr="002F66ED" w:rsidRDefault="0030069D" w:rsidP="0030069D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F66ED">
        <w:rPr>
          <w:rFonts w:ascii="Times New Roman" w:hAnsi="Times New Roman" w:cs="Times New Roman"/>
          <w:sz w:val="24"/>
          <w:szCs w:val="24"/>
        </w:rPr>
        <w:t>#1</w:t>
      </w:r>
      <w:r w:rsidRPr="002F66ED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 xml:space="preserve"> descriptor: [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Colorectal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Neoplasms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 xml:space="preserve">] 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explode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all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 xml:space="preserve"> trees</w:t>
      </w:r>
    </w:p>
    <w:p w14:paraId="4A2F68C1" w14:textId="77777777" w:rsidR="0030069D" w:rsidRPr="002F66ED" w:rsidRDefault="0030069D" w:rsidP="0030069D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F66ED">
        <w:rPr>
          <w:rFonts w:ascii="Times New Roman" w:hAnsi="Times New Roman" w:cs="Times New Roman"/>
          <w:sz w:val="24"/>
          <w:szCs w:val="24"/>
        </w:rPr>
        <w:t>#2</w:t>
      </w:r>
      <w:r w:rsidRPr="002F66ED">
        <w:rPr>
          <w:rFonts w:ascii="Times New Roman" w:hAnsi="Times New Roman" w:cs="Times New Roman"/>
          <w:sz w:val="24"/>
          <w:szCs w:val="24"/>
        </w:rPr>
        <w:tab/>
        <w:t>(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colorect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>*):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ti,ab,kw</w:t>
      </w:r>
      <w:proofErr w:type="spellEnd"/>
    </w:p>
    <w:p w14:paraId="17D28ACF" w14:textId="77777777" w:rsidR="0030069D" w:rsidRPr="002F66ED" w:rsidRDefault="0030069D" w:rsidP="0030069D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F66ED">
        <w:rPr>
          <w:rFonts w:ascii="Times New Roman" w:hAnsi="Times New Roman" w:cs="Times New Roman"/>
          <w:sz w:val="24"/>
          <w:szCs w:val="24"/>
        </w:rPr>
        <w:t>#3</w:t>
      </w:r>
      <w:r w:rsidRPr="002F66ED">
        <w:rPr>
          <w:rFonts w:ascii="Times New Roman" w:hAnsi="Times New Roman" w:cs="Times New Roman"/>
          <w:sz w:val="24"/>
          <w:szCs w:val="24"/>
        </w:rPr>
        <w:tab/>
        <w:t>(colon*):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ti,ab,kw</w:t>
      </w:r>
      <w:proofErr w:type="spellEnd"/>
    </w:p>
    <w:p w14:paraId="0323E0C0" w14:textId="77777777" w:rsidR="0030069D" w:rsidRPr="002F66ED" w:rsidRDefault="0030069D" w:rsidP="0030069D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F66ED">
        <w:rPr>
          <w:rFonts w:ascii="Times New Roman" w:hAnsi="Times New Roman" w:cs="Times New Roman"/>
          <w:sz w:val="24"/>
          <w:szCs w:val="24"/>
        </w:rPr>
        <w:t>#4</w:t>
      </w:r>
      <w:r w:rsidRPr="002F66ED">
        <w:rPr>
          <w:rFonts w:ascii="Times New Roman" w:hAnsi="Times New Roman" w:cs="Times New Roman"/>
          <w:sz w:val="24"/>
          <w:szCs w:val="24"/>
        </w:rPr>
        <w:tab/>
        <w:t>(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rect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>*):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ti,ab,kw</w:t>
      </w:r>
      <w:proofErr w:type="spellEnd"/>
    </w:p>
    <w:p w14:paraId="1271C60C" w14:textId="77777777" w:rsidR="0030069D" w:rsidRPr="002F66ED" w:rsidRDefault="0030069D" w:rsidP="0030069D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F66ED">
        <w:rPr>
          <w:rFonts w:ascii="Times New Roman" w:hAnsi="Times New Roman" w:cs="Times New Roman"/>
          <w:sz w:val="24"/>
          <w:szCs w:val="24"/>
        </w:rPr>
        <w:t>#5</w:t>
      </w:r>
      <w:r w:rsidRPr="002F66ED">
        <w:rPr>
          <w:rFonts w:ascii="Times New Roman" w:hAnsi="Times New Roman" w:cs="Times New Roman"/>
          <w:sz w:val="24"/>
          <w:szCs w:val="24"/>
        </w:rPr>
        <w:tab/>
        <w:t>(anus*):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ti,ab,kw</w:t>
      </w:r>
      <w:proofErr w:type="spellEnd"/>
    </w:p>
    <w:p w14:paraId="31C778DA" w14:textId="77777777" w:rsidR="0030069D" w:rsidRPr="002F66ED" w:rsidRDefault="0030069D" w:rsidP="0030069D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F66ED">
        <w:rPr>
          <w:rFonts w:ascii="Times New Roman" w:hAnsi="Times New Roman" w:cs="Times New Roman"/>
          <w:sz w:val="24"/>
          <w:szCs w:val="24"/>
        </w:rPr>
        <w:t>#6</w:t>
      </w:r>
      <w:r w:rsidRPr="002F66ED">
        <w:rPr>
          <w:rFonts w:ascii="Times New Roman" w:hAnsi="Times New Roman" w:cs="Times New Roman"/>
          <w:sz w:val="24"/>
          <w:szCs w:val="24"/>
        </w:rPr>
        <w:tab/>
        <w:t>(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cancer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>*):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ti,ab,kw</w:t>
      </w:r>
      <w:proofErr w:type="spellEnd"/>
    </w:p>
    <w:p w14:paraId="4C742068" w14:textId="77777777" w:rsidR="0030069D" w:rsidRPr="002F66ED" w:rsidRDefault="0030069D" w:rsidP="0030069D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F66ED">
        <w:rPr>
          <w:rFonts w:ascii="Times New Roman" w:hAnsi="Times New Roman" w:cs="Times New Roman"/>
          <w:sz w:val="24"/>
          <w:szCs w:val="24"/>
        </w:rPr>
        <w:t>#7</w:t>
      </w:r>
      <w:r w:rsidRPr="002F66ED">
        <w:rPr>
          <w:rFonts w:ascii="Times New Roman" w:hAnsi="Times New Roman" w:cs="Times New Roman"/>
          <w:sz w:val="24"/>
          <w:szCs w:val="24"/>
        </w:rPr>
        <w:tab/>
        <w:t>(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neoplasm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>*):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ti,ab,kw</w:t>
      </w:r>
      <w:proofErr w:type="spellEnd"/>
    </w:p>
    <w:p w14:paraId="1E0C0E20" w14:textId="77777777" w:rsidR="0030069D" w:rsidRPr="002F66ED" w:rsidRDefault="0030069D" w:rsidP="0030069D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F66ED">
        <w:rPr>
          <w:rFonts w:ascii="Times New Roman" w:hAnsi="Times New Roman" w:cs="Times New Roman"/>
          <w:sz w:val="24"/>
          <w:szCs w:val="24"/>
        </w:rPr>
        <w:t>#8</w:t>
      </w:r>
      <w:r w:rsidRPr="002F66ED">
        <w:rPr>
          <w:rFonts w:ascii="Times New Roman" w:hAnsi="Times New Roman" w:cs="Times New Roman"/>
          <w:sz w:val="24"/>
          <w:szCs w:val="24"/>
        </w:rPr>
        <w:tab/>
        <w:t>(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tumo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>*):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ti,ab,kw</w:t>
      </w:r>
      <w:proofErr w:type="spellEnd"/>
    </w:p>
    <w:p w14:paraId="4F869B05" w14:textId="77777777" w:rsidR="0030069D" w:rsidRPr="002F66ED" w:rsidRDefault="0030069D" w:rsidP="0030069D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F66ED">
        <w:rPr>
          <w:rFonts w:ascii="Times New Roman" w:hAnsi="Times New Roman" w:cs="Times New Roman"/>
          <w:sz w:val="24"/>
          <w:szCs w:val="24"/>
        </w:rPr>
        <w:t>#9</w:t>
      </w:r>
      <w:r w:rsidRPr="002F66ED">
        <w:rPr>
          <w:rFonts w:ascii="Times New Roman" w:hAnsi="Times New Roman" w:cs="Times New Roman"/>
          <w:sz w:val="24"/>
          <w:szCs w:val="24"/>
        </w:rPr>
        <w:tab/>
        <w:t>(carcinoma*):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ti,ab,kw</w:t>
      </w:r>
      <w:proofErr w:type="spellEnd"/>
    </w:p>
    <w:p w14:paraId="79F5EDE6" w14:textId="77777777" w:rsidR="0030069D" w:rsidRPr="002F66ED" w:rsidRDefault="0030069D" w:rsidP="0030069D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F66ED">
        <w:rPr>
          <w:rFonts w:ascii="Times New Roman" w:hAnsi="Times New Roman" w:cs="Times New Roman"/>
          <w:sz w:val="24"/>
          <w:szCs w:val="24"/>
        </w:rPr>
        <w:t>#10</w:t>
      </w:r>
      <w:r w:rsidRPr="002F66ED">
        <w:rPr>
          <w:rFonts w:ascii="Times New Roman" w:hAnsi="Times New Roman" w:cs="Times New Roman"/>
          <w:sz w:val="24"/>
          <w:szCs w:val="24"/>
        </w:rPr>
        <w:tab/>
        <w:t>(#1 OR (( #2 OR #3 OR #4 OR #5) AND (#6 OR #7 OR #8 OR #9))</w:t>
      </w:r>
    </w:p>
    <w:p w14:paraId="6AB47DA6" w14:textId="77777777" w:rsidR="0030069D" w:rsidRPr="002F66ED" w:rsidRDefault="0030069D" w:rsidP="0030069D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F66ED">
        <w:rPr>
          <w:rFonts w:ascii="Times New Roman" w:hAnsi="Times New Roman" w:cs="Times New Roman"/>
          <w:sz w:val="24"/>
          <w:szCs w:val="24"/>
        </w:rPr>
        <w:t>#11</w:t>
      </w:r>
      <w:r w:rsidRPr="002F66ED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 xml:space="preserve"> descriptor: [Body Composition] 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explode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all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 xml:space="preserve"> trees</w:t>
      </w:r>
    </w:p>
    <w:p w14:paraId="29453521" w14:textId="77777777" w:rsidR="0030069D" w:rsidRPr="002F66ED" w:rsidRDefault="0030069D" w:rsidP="0030069D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F66ED">
        <w:rPr>
          <w:rFonts w:ascii="Times New Roman" w:hAnsi="Times New Roman" w:cs="Times New Roman"/>
          <w:sz w:val="24"/>
          <w:szCs w:val="24"/>
        </w:rPr>
        <w:t>#12</w:t>
      </w:r>
      <w:r w:rsidRPr="002F66ED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 xml:space="preserve"> descriptor: [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Psoas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Muscles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 xml:space="preserve">] 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explode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all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 xml:space="preserve"> trees</w:t>
      </w:r>
    </w:p>
    <w:p w14:paraId="5F13F513" w14:textId="77777777" w:rsidR="0030069D" w:rsidRPr="002F66ED" w:rsidRDefault="0030069D" w:rsidP="0030069D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F66ED">
        <w:rPr>
          <w:rFonts w:ascii="Times New Roman" w:hAnsi="Times New Roman" w:cs="Times New Roman"/>
          <w:sz w:val="24"/>
          <w:szCs w:val="24"/>
        </w:rPr>
        <w:t>#13</w:t>
      </w:r>
      <w:r w:rsidRPr="002F66ED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 xml:space="preserve"> descriptor: [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Sarcopenia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 xml:space="preserve">] 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explode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all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 xml:space="preserve"> trees</w:t>
      </w:r>
    </w:p>
    <w:p w14:paraId="1BADBBB0" w14:textId="77777777" w:rsidR="0030069D" w:rsidRPr="002F66ED" w:rsidRDefault="0030069D" w:rsidP="0030069D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F66ED">
        <w:rPr>
          <w:rFonts w:ascii="Times New Roman" w:hAnsi="Times New Roman" w:cs="Times New Roman"/>
          <w:sz w:val="24"/>
          <w:szCs w:val="24"/>
        </w:rPr>
        <w:t>#14</w:t>
      </w:r>
      <w:r w:rsidRPr="002F66ED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 xml:space="preserve"> descriptor: [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Muscular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Atrophy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 xml:space="preserve">] 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explode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all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 xml:space="preserve"> trees</w:t>
      </w:r>
    </w:p>
    <w:p w14:paraId="730603FC" w14:textId="77777777" w:rsidR="0030069D" w:rsidRPr="002F66ED" w:rsidRDefault="0030069D" w:rsidP="0030069D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F66ED">
        <w:rPr>
          <w:rFonts w:ascii="Times New Roman" w:hAnsi="Times New Roman" w:cs="Times New Roman"/>
          <w:sz w:val="24"/>
          <w:szCs w:val="24"/>
        </w:rPr>
        <w:t>#15</w:t>
      </w:r>
      <w:r w:rsidRPr="002F66ED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 xml:space="preserve"> descriptor: [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Muscle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Skeletal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 xml:space="preserve">] 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explode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all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 xml:space="preserve"> trees</w:t>
      </w:r>
    </w:p>
    <w:p w14:paraId="48D3CB77" w14:textId="77777777" w:rsidR="0030069D" w:rsidRPr="002F66ED" w:rsidRDefault="0030069D" w:rsidP="0030069D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F66ED">
        <w:rPr>
          <w:rFonts w:ascii="Times New Roman" w:hAnsi="Times New Roman" w:cs="Times New Roman"/>
          <w:sz w:val="24"/>
          <w:szCs w:val="24"/>
        </w:rPr>
        <w:t>#16</w:t>
      </w:r>
      <w:r w:rsidRPr="002F66ED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 xml:space="preserve"> descriptor: [Body 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Constitution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 xml:space="preserve">] 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explode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all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 xml:space="preserve"> trees</w:t>
      </w:r>
    </w:p>
    <w:p w14:paraId="003163E2" w14:textId="77777777" w:rsidR="0030069D" w:rsidRPr="002F66ED" w:rsidRDefault="0030069D" w:rsidP="0030069D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F66ED">
        <w:rPr>
          <w:rFonts w:ascii="Times New Roman" w:hAnsi="Times New Roman" w:cs="Times New Roman"/>
          <w:sz w:val="24"/>
          <w:szCs w:val="24"/>
        </w:rPr>
        <w:t>#17</w:t>
      </w:r>
      <w:r w:rsidRPr="002F66ED">
        <w:rPr>
          <w:rFonts w:ascii="Times New Roman" w:hAnsi="Times New Roman" w:cs="Times New Roman"/>
          <w:sz w:val="24"/>
          <w:szCs w:val="24"/>
        </w:rPr>
        <w:tab/>
        <w:t xml:space="preserve">(body 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composit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>*):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ti,ab,kw</w:t>
      </w:r>
      <w:proofErr w:type="spellEnd"/>
    </w:p>
    <w:p w14:paraId="01D18BCE" w14:textId="77777777" w:rsidR="0030069D" w:rsidRPr="002F66ED" w:rsidRDefault="0030069D" w:rsidP="0030069D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F66ED">
        <w:rPr>
          <w:rFonts w:ascii="Times New Roman" w:hAnsi="Times New Roman" w:cs="Times New Roman"/>
          <w:sz w:val="24"/>
          <w:szCs w:val="24"/>
        </w:rPr>
        <w:lastRenderedPageBreak/>
        <w:t>#18</w:t>
      </w:r>
      <w:r w:rsidRPr="002F66ED">
        <w:rPr>
          <w:rFonts w:ascii="Times New Roman" w:hAnsi="Times New Roman" w:cs="Times New Roman"/>
          <w:sz w:val="24"/>
          <w:szCs w:val="24"/>
        </w:rPr>
        <w:tab/>
        <w:t xml:space="preserve">(body 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mass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>*):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ti,ab,kw</w:t>
      </w:r>
      <w:proofErr w:type="spellEnd"/>
    </w:p>
    <w:p w14:paraId="5EED01E0" w14:textId="77777777" w:rsidR="0030069D" w:rsidRPr="002F66ED" w:rsidRDefault="0030069D" w:rsidP="0030069D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F66ED">
        <w:rPr>
          <w:rFonts w:ascii="Times New Roman" w:hAnsi="Times New Roman" w:cs="Times New Roman"/>
          <w:sz w:val="24"/>
          <w:szCs w:val="24"/>
        </w:rPr>
        <w:t>#19</w:t>
      </w:r>
      <w:r w:rsidRPr="002F66ED">
        <w:rPr>
          <w:rFonts w:ascii="Times New Roman" w:hAnsi="Times New Roman" w:cs="Times New Roman"/>
          <w:sz w:val="24"/>
          <w:szCs w:val="24"/>
        </w:rPr>
        <w:tab/>
        <w:t xml:space="preserve">(body 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constitut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>*):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ti,ab,kw</w:t>
      </w:r>
      <w:proofErr w:type="spellEnd"/>
    </w:p>
    <w:p w14:paraId="456DE4C0" w14:textId="77777777" w:rsidR="0030069D" w:rsidRPr="002F66ED" w:rsidRDefault="0030069D" w:rsidP="0030069D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F66ED">
        <w:rPr>
          <w:rFonts w:ascii="Times New Roman" w:hAnsi="Times New Roman" w:cs="Times New Roman"/>
          <w:sz w:val="24"/>
          <w:szCs w:val="24"/>
        </w:rPr>
        <w:t>#20</w:t>
      </w:r>
      <w:r w:rsidRPr="002F66ED">
        <w:rPr>
          <w:rFonts w:ascii="Times New Roman" w:hAnsi="Times New Roman" w:cs="Times New Roman"/>
          <w:sz w:val="24"/>
          <w:szCs w:val="24"/>
        </w:rPr>
        <w:tab/>
        <w:t xml:space="preserve">(body 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weight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>*):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ti,ab,kw</w:t>
      </w:r>
      <w:proofErr w:type="spellEnd"/>
    </w:p>
    <w:p w14:paraId="23ED735E" w14:textId="77777777" w:rsidR="0030069D" w:rsidRPr="002F66ED" w:rsidRDefault="0030069D" w:rsidP="0030069D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F66ED">
        <w:rPr>
          <w:rFonts w:ascii="Times New Roman" w:hAnsi="Times New Roman" w:cs="Times New Roman"/>
          <w:sz w:val="24"/>
          <w:szCs w:val="24"/>
        </w:rPr>
        <w:t>#21</w:t>
      </w:r>
      <w:r w:rsidRPr="002F66ED">
        <w:rPr>
          <w:rFonts w:ascii="Times New Roman" w:hAnsi="Times New Roman" w:cs="Times New Roman"/>
          <w:sz w:val="24"/>
          <w:szCs w:val="24"/>
        </w:rPr>
        <w:tab/>
        <w:t xml:space="preserve">(fat 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measur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>*):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ti,ab,kw</w:t>
      </w:r>
      <w:proofErr w:type="spellEnd"/>
    </w:p>
    <w:p w14:paraId="676F99EA" w14:textId="77777777" w:rsidR="0030069D" w:rsidRPr="002F66ED" w:rsidRDefault="0030069D" w:rsidP="0030069D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F66ED">
        <w:rPr>
          <w:rFonts w:ascii="Times New Roman" w:hAnsi="Times New Roman" w:cs="Times New Roman"/>
          <w:sz w:val="24"/>
          <w:szCs w:val="24"/>
        </w:rPr>
        <w:t>#22</w:t>
      </w:r>
      <w:r w:rsidRPr="002F66ED">
        <w:rPr>
          <w:rFonts w:ascii="Times New Roman" w:hAnsi="Times New Roman" w:cs="Times New Roman"/>
          <w:sz w:val="24"/>
          <w:szCs w:val="24"/>
        </w:rPr>
        <w:tab/>
        <w:t xml:space="preserve">(fat 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distribut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>*):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ti,ab,kw</w:t>
      </w:r>
      <w:proofErr w:type="spellEnd"/>
    </w:p>
    <w:p w14:paraId="3F708BC3" w14:textId="77777777" w:rsidR="0030069D" w:rsidRPr="002F66ED" w:rsidRDefault="0030069D" w:rsidP="0030069D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F66ED">
        <w:rPr>
          <w:rFonts w:ascii="Times New Roman" w:hAnsi="Times New Roman" w:cs="Times New Roman"/>
          <w:sz w:val="24"/>
          <w:szCs w:val="24"/>
        </w:rPr>
        <w:t>#23</w:t>
      </w:r>
      <w:r w:rsidRPr="002F66ED">
        <w:rPr>
          <w:rFonts w:ascii="Times New Roman" w:hAnsi="Times New Roman" w:cs="Times New Roman"/>
          <w:sz w:val="24"/>
          <w:szCs w:val="24"/>
        </w:rPr>
        <w:tab/>
        <w:t xml:space="preserve">(body 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measur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>*):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ti,ab,kw</w:t>
      </w:r>
      <w:proofErr w:type="spellEnd"/>
    </w:p>
    <w:p w14:paraId="5BAE84F1" w14:textId="77777777" w:rsidR="0030069D" w:rsidRPr="002F66ED" w:rsidRDefault="0030069D" w:rsidP="0030069D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F66ED">
        <w:rPr>
          <w:rFonts w:ascii="Times New Roman" w:hAnsi="Times New Roman" w:cs="Times New Roman"/>
          <w:sz w:val="24"/>
          <w:szCs w:val="24"/>
        </w:rPr>
        <w:t>#24</w:t>
      </w:r>
      <w:r w:rsidRPr="002F66ED">
        <w:rPr>
          <w:rFonts w:ascii="Times New Roman" w:hAnsi="Times New Roman" w:cs="Times New Roman"/>
          <w:sz w:val="24"/>
          <w:szCs w:val="24"/>
        </w:rPr>
        <w:tab/>
        <w:t>(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visceral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adipos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>*):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ti,ab,kw</w:t>
      </w:r>
      <w:proofErr w:type="spellEnd"/>
    </w:p>
    <w:p w14:paraId="512EE7DE" w14:textId="77777777" w:rsidR="0030069D" w:rsidRPr="002F66ED" w:rsidRDefault="0030069D" w:rsidP="0030069D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F66ED">
        <w:rPr>
          <w:rFonts w:ascii="Times New Roman" w:hAnsi="Times New Roman" w:cs="Times New Roman"/>
          <w:sz w:val="24"/>
          <w:szCs w:val="24"/>
        </w:rPr>
        <w:t>#25</w:t>
      </w:r>
      <w:r w:rsidRPr="002F66ED">
        <w:rPr>
          <w:rFonts w:ascii="Times New Roman" w:hAnsi="Times New Roman" w:cs="Times New Roman"/>
          <w:sz w:val="24"/>
          <w:szCs w:val="24"/>
        </w:rPr>
        <w:tab/>
        <w:t>(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visceral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 xml:space="preserve"> fat area*):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ti,ab,kw</w:t>
      </w:r>
      <w:proofErr w:type="spellEnd"/>
    </w:p>
    <w:p w14:paraId="0F821315" w14:textId="77777777" w:rsidR="0030069D" w:rsidRPr="002F66ED" w:rsidRDefault="0030069D" w:rsidP="0030069D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F66ED">
        <w:rPr>
          <w:rFonts w:ascii="Times New Roman" w:hAnsi="Times New Roman" w:cs="Times New Roman"/>
          <w:sz w:val="24"/>
          <w:szCs w:val="24"/>
        </w:rPr>
        <w:t>#26</w:t>
      </w:r>
      <w:r w:rsidRPr="002F66ED">
        <w:rPr>
          <w:rFonts w:ascii="Times New Roman" w:hAnsi="Times New Roman" w:cs="Times New Roman"/>
          <w:sz w:val="24"/>
          <w:szCs w:val="24"/>
        </w:rPr>
        <w:tab/>
        <w:t>(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visceral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obesit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>*):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ti,ab,kw</w:t>
      </w:r>
      <w:proofErr w:type="spellEnd"/>
    </w:p>
    <w:p w14:paraId="0C22C188" w14:textId="77777777" w:rsidR="0030069D" w:rsidRPr="002F66ED" w:rsidRDefault="0030069D" w:rsidP="0030069D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F66ED">
        <w:rPr>
          <w:rFonts w:ascii="Times New Roman" w:hAnsi="Times New Roman" w:cs="Times New Roman"/>
          <w:sz w:val="24"/>
          <w:szCs w:val="24"/>
        </w:rPr>
        <w:t>#27</w:t>
      </w:r>
      <w:r w:rsidRPr="002F66ED">
        <w:rPr>
          <w:rFonts w:ascii="Times New Roman" w:hAnsi="Times New Roman" w:cs="Times New Roman"/>
          <w:sz w:val="24"/>
          <w:szCs w:val="24"/>
        </w:rPr>
        <w:tab/>
        <w:t>(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muscle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measur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>*):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ti,ab,kw</w:t>
      </w:r>
      <w:proofErr w:type="spellEnd"/>
    </w:p>
    <w:p w14:paraId="2C673B06" w14:textId="77777777" w:rsidR="0030069D" w:rsidRPr="002F66ED" w:rsidRDefault="0030069D" w:rsidP="0030069D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F66ED">
        <w:rPr>
          <w:rFonts w:ascii="Times New Roman" w:hAnsi="Times New Roman" w:cs="Times New Roman"/>
          <w:sz w:val="24"/>
          <w:szCs w:val="24"/>
        </w:rPr>
        <w:t>#28</w:t>
      </w:r>
      <w:r w:rsidRPr="002F66ED">
        <w:rPr>
          <w:rFonts w:ascii="Times New Roman" w:hAnsi="Times New Roman" w:cs="Times New Roman"/>
          <w:sz w:val="24"/>
          <w:szCs w:val="24"/>
        </w:rPr>
        <w:tab/>
        <w:t>(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muscle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mass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>*):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ti,ab,kw</w:t>
      </w:r>
      <w:proofErr w:type="spellEnd"/>
    </w:p>
    <w:p w14:paraId="0F502D00" w14:textId="77777777" w:rsidR="0030069D" w:rsidRPr="002F66ED" w:rsidRDefault="0030069D" w:rsidP="0030069D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F66ED">
        <w:rPr>
          <w:rFonts w:ascii="Times New Roman" w:hAnsi="Times New Roman" w:cs="Times New Roman"/>
          <w:sz w:val="24"/>
          <w:szCs w:val="24"/>
        </w:rPr>
        <w:t>#29</w:t>
      </w:r>
      <w:r w:rsidRPr="002F66ED">
        <w:rPr>
          <w:rFonts w:ascii="Times New Roman" w:hAnsi="Times New Roman" w:cs="Times New Roman"/>
          <w:sz w:val="24"/>
          <w:szCs w:val="24"/>
        </w:rPr>
        <w:tab/>
        <w:t>(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muscle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 xml:space="preserve"> index*):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ti,ab,kw</w:t>
      </w:r>
      <w:proofErr w:type="spellEnd"/>
    </w:p>
    <w:p w14:paraId="11DB07FC" w14:textId="77777777" w:rsidR="0030069D" w:rsidRPr="002F66ED" w:rsidRDefault="0030069D" w:rsidP="0030069D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F66ED">
        <w:rPr>
          <w:rFonts w:ascii="Times New Roman" w:hAnsi="Times New Roman" w:cs="Times New Roman"/>
          <w:sz w:val="24"/>
          <w:szCs w:val="24"/>
        </w:rPr>
        <w:t>#30</w:t>
      </w:r>
      <w:r w:rsidRPr="002F66ED">
        <w:rPr>
          <w:rFonts w:ascii="Times New Roman" w:hAnsi="Times New Roman" w:cs="Times New Roman"/>
          <w:sz w:val="24"/>
          <w:szCs w:val="24"/>
        </w:rPr>
        <w:tab/>
        <w:t>(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muscle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 xml:space="preserve"> area*):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ti,ab,kw</w:t>
      </w:r>
      <w:proofErr w:type="spellEnd"/>
    </w:p>
    <w:p w14:paraId="1ACDFDC1" w14:textId="77777777" w:rsidR="0030069D" w:rsidRPr="002F66ED" w:rsidRDefault="0030069D" w:rsidP="0030069D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F66ED">
        <w:rPr>
          <w:rFonts w:ascii="Times New Roman" w:hAnsi="Times New Roman" w:cs="Times New Roman"/>
          <w:sz w:val="24"/>
          <w:szCs w:val="24"/>
        </w:rPr>
        <w:t>#31</w:t>
      </w:r>
      <w:r w:rsidRPr="002F66ED">
        <w:rPr>
          <w:rFonts w:ascii="Times New Roman" w:hAnsi="Times New Roman" w:cs="Times New Roman"/>
          <w:sz w:val="24"/>
          <w:szCs w:val="24"/>
        </w:rPr>
        <w:tab/>
        <w:t>(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muscle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attenuation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>*):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ti,ab,kw</w:t>
      </w:r>
      <w:proofErr w:type="spellEnd"/>
    </w:p>
    <w:p w14:paraId="6B8C9939" w14:textId="77777777" w:rsidR="0030069D" w:rsidRPr="002F66ED" w:rsidRDefault="0030069D" w:rsidP="0030069D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F66ED">
        <w:rPr>
          <w:rFonts w:ascii="Times New Roman" w:hAnsi="Times New Roman" w:cs="Times New Roman"/>
          <w:sz w:val="24"/>
          <w:szCs w:val="24"/>
        </w:rPr>
        <w:t>#32</w:t>
      </w:r>
      <w:r w:rsidRPr="002F66ED">
        <w:rPr>
          <w:rFonts w:ascii="Times New Roman" w:hAnsi="Times New Roman" w:cs="Times New Roman"/>
          <w:sz w:val="24"/>
          <w:szCs w:val="24"/>
        </w:rPr>
        <w:tab/>
        <w:t>(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muscle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densit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>*):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ti,ab,kw</w:t>
      </w:r>
      <w:proofErr w:type="spellEnd"/>
    </w:p>
    <w:p w14:paraId="0BDEFDD2" w14:textId="77777777" w:rsidR="0030069D" w:rsidRPr="002F66ED" w:rsidRDefault="0030069D" w:rsidP="0030069D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F66ED">
        <w:rPr>
          <w:rFonts w:ascii="Times New Roman" w:hAnsi="Times New Roman" w:cs="Times New Roman"/>
          <w:sz w:val="24"/>
          <w:szCs w:val="24"/>
        </w:rPr>
        <w:t>#33</w:t>
      </w:r>
      <w:r w:rsidRPr="002F66ED">
        <w:rPr>
          <w:rFonts w:ascii="Times New Roman" w:hAnsi="Times New Roman" w:cs="Times New Roman"/>
          <w:sz w:val="24"/>
          <w:szCs w:val="24"/>
        </w:rPr>
        <w:tab/>
        <w:t>(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muscle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qualit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>*):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ti,ab,kw</w:t>
      </w:r>
      <w:proofErr w:type="spellEnd"/>
    </w:p>
    <w:p w14:paraId="04BC1A2A" w14:textId="77777777" w:rsidR="0030069D" w:rsidRPr="002F66ED" w:rsidRDefault="0030069D" w:rsidP="0030069D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F66ED">
        <w:rPr>
          <w:rFonts w:ascii="Times New Roman" w:hAnsi="Times New Roman" w:cs="Times New Roman"/>
          <w:sz w:val="24"/>
          <w:szCs w:val="24"/>
        </w:rPr>
        <w:t>#34</w:t>
      </w:r>
      <w:r w:rsidRPr="002F66ED">
        <w:rPr>
          <w:rFonts w:ascii="Times New Roman" w:hAnsi="Times New Roman" w:cs="Times New Roman"/>
          <w:sz w:val="24"/>
          <w:szCs w:val="24"/>
        </w:rPr>
        <w:tab/>
        <w:t>(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muscle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quantit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>*):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ti,ab,kw</w:t>
      </w:r>
      <w:proofErr w:type="spellEnd"/>
    </w:p>
    <w:p w14:paraId="3F446B90" w14:textId="77777777" w:rsidR="0030069D" w:rsidRPr="002F66ED" w:rsidRDefault="0030069D" w:rsidP="0030069D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F66ED">
        <w:rPr>
          <w:rFonts w:ascii="Times New Roman" w:hAnsi="Times New Roman" w:cs="Times New Roman"/>
          <w:sz w:val="24"/>
          <w:szCs w:val="24"/>
        </w:rPr>
        <w:t>#35</w:t>
      </w:r>
      <w:r w:rsidRPr="002F66ED">
        <w:rPr>
          <w:rFonts w:ascii="Times New Roman" w:hAnsi="Times New Roman" w:cs="Times New Roman"/>
          <w:sz w:val="24"/>
          <w:szCs w:val="24"/>
        </w:rPr>
        <w:tab/>
        <w:t>(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muscle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 xml:space="preserve"> area*):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ti,ab,kw</w:t>
      </w:r>
      <w:proofErr w:type="spellEnd"/>
    </w:p>
    <w:p w14:paraId="3EDF56E5" w14:textId="77777777" w:rsidR="0030069D" w:rsidRPr="002F66ED" w:rsidRDefault="0030069D" w:rsidP="0030069D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F66ED">
        <w:rPr>
          <w:rFonts w:ascii="Times New Roman" w:hAnsi="Times New Roman" w:cs="Times New Roman"/>
          <w:sz w:val="24"/>
          <w:szCs w:val="24"/>
        </w:rPr>
        <w:t>#36</w:t>
      </w:r>
      <w:r w:rsidRPr="002F66ED">
        <w:rPr>
          <w:rFonts w:ascii="Times New Roman" w:hAnsi="Times New Roman" w:cs="Times New Roman"/>
          <w:sz w:val="24"/>
          <w:szCs w:val="24"/>
        </w:rPr>
        <w:tab/>
        <w:t>(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muscle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atroph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>*):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ti,ab,kw</w:t>
      </w:r>
      <w:proofErr w:type="spellEnd"/>
    </w:p>
    <w:p w14:paraId="19155208" w14:textId="77777777" w:rsidR="0030069D" w:rsidRPr="002F66ED" w:rsidRDefault="0030069D" w:rsidP="0030069D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F66ED">
        <w:rPr>
          <w:rFonts w:ascii="Times New Roman" w:hAnsi="Times New Roman" w:cs="Times New Roman"/>
          <w:sz w:val="24"/>
          <w:szCs w:val="24"/>
        </w:rPr>
        <w:t>#37</w:t>
      </w:r>
      <w:r w:rsidRPr="002F66ED">
        <w:rPr>
          <w:rFonts w:ascii="Times New Roman" w:hAnsi="Times New Roman" w:cs="Times New Roman"/>
          <w:sz w:val="24"/>
          <w:szCs w:val="24"/>
        </w:rPr>
        <w:tab/>
        <w:t>(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psoas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densit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>*):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ti,ab,kw</w:t>
      </w:r>
      <w:proofErr w:type="spellEnd"/>
    </w:p>
    <w:p w14:paraId="61F8B148" w14:textId="77777777" w:rsidR="0030069D" w:rsidRPr="002F66ED" w:rsidRDefault="0030069D" w:rsidP="0030069D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F66ED">
        <w:rPr>
          <w:rFonts w:ascii="Times New Roman" w:hAnsi="Times New Roman" w:cs="Times New Roman"/>
          <w:sz w:val="24"/>
          <w:szCs w:val="24"/>
        </w:rPr>
        <w:t>#38</w:t>
      </w:r>
      <w:r w:rsidRPr="002F66ED">
        <w:rPr>
          <w:rFonts w:ascii="Times New Roman" w:hAnsi="Times New Roman" w:cs="Times New Roman"/>
          <w:sz w:val="24"/>
          <w:szCs w:val="24"/>
        </w:rPr>
        <w:tab/>
        <w:t>(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psoas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muscle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>*):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ti,ab,kw</w:t>
      </w:r>
      <w:proofErr w:type="spellEnd"/>
    </w:p>
    <w:p w14:paraId="1CB5EFB9" w14:textId="77777777" w:rsidR="0030069D" w:rsidRPr="002F66ED" w:rsidRDefault="0030069D" w:rsidP="0030069D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F66ED">
        <w:rPr>
          <w:rFonts w:ascii="Times New Roman" w:hAnsi="Times New Roman" w:cs="Times New Roman"/>
          <w:sz w:val="24"/>
          <w:szCs w:val="24"/>
        </w:rPr>
        <w:t>#39</w:t>
      </w:r>
      <w:r w:rsidRPr="002F66ED">
        <w:rPr>
          <w:rFonts w:ascii="Times New Roman" w:hAnsi="Times New Roman" w:cs="Times New Roman"/>
          <w:sz w:val="24"/>
          <w:szCs w:val="24"/>
        </w:rPr>
        <w:tab/>
        <w:t>(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psoas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measur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>*):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ti,ab,kw</w:t>
      </w:r>
      <w:proofErr w:type="spellEnd"/>
    </w:p>
    <w:p w14:paraId="0ABA5A83" w14:textId="77777777" w:rsidR="0030069D" w:rsidRPr="002F66ED" w:rsidRDefault="0030069D" w:rsidP="0030069D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F66ED">
        <w:rPr>
          <w:rFonts w:ascii="Times New Roman" w:hAnsi="Times New Roman" w:cs="Times New Roman"/>
          <w:sz w:val="24"/>
          <w:szCs w:val="24"/>
        </w:rPr>
        <w:t>#40</w:t>
      </w:r>
      <w:r w:rsidRPr="002F66ED">
        <w:rPr>
          <w:rFonts w:ascii="Times New Roman" w:hAnsi="Times New Roman" w:cs="Times New Roman"/>
          <w:sz w:val="24"/>
          <w:szCs w:val="24"/>
        </w:rPr>
        <w:tab/>
        <w:t>(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myopenia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>*):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ti,ab,kw</w:t>
      </w:r>
      <w:proofErr w:type="spellEnd"/>
    </w:p>
    <w:p w14:paraId="2A2EFFF3" w14:textId="77777777" w:rsidR="0030069D" w:rsidRPr="002F66ED" w:rsidRDefault="0030069D" w:rsidP="0030069D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F66ED">
        <w:rPr>
          <w:rFonts w:ascii="Times New Roman" w:hAnsi="Times New Roman" w:cs="Times New Roman"/>
          <w:sz w:val="24"/>
          <w:szCs w:val="24"/>
        </w:rPr>
        <w:t>#41</w:t>
      </w:r>
      <w:r w:rsidRPr="002F66ED">
        <w:rPr>
          <w:rFonts w:ascii="Times New Roman" w:hAnsi="Times New Roman" w:cs="Times New Roman"/>
          <w:sz w:val="24"/>
          <w:szCs w:val="24"/>
        </w:rPr>
        <w:tab/>
        <w:t>(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myosteatos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>*):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ti,ab,kw</w:t>
      </w:r>
      <w:proofErr w:type="spellEnd"/>
    </w:p>
    <w:p w14:paraId="681DD522" w14:textId="77777777" w:rsidR="0030069D" w:rsidRPr="002F66ED" w:rsidRDefault="0030069D" w:rsidP="0030069D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F66ED">
        <w:rPr>
          <w:rFonts w:ascii="Times New Roman" w:hAnsi="Times New Roman" w:cs="Times New Roman"/>
          <w:sz w:val="24"/>
          <w:szCs w:val="24"/>
        </w:rPr>
        <w:t>#42</w:t>
      </w:r>
      <w:r w:rsidRPr="002F66ED">
        <w:rPr>
          <w:rFonts w:ascii="Times New Roman" w:hAnsi="Times New Roman" w:cs="Times New Roman"/>
          <w:sz w:val="24"/>
          <w:szCs w:val="24"/>
        </w:rPr>
        <w:tab/>
        <w:t>(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adipos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>*):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ti,ab,kw</w:t>
      </w:r>
      <w:proofErr w:type="spellEnd"/>
    </w:p>
    <w:p w14:paraId="5B865A9B" w14:textId="77777777" w:rsidR="0030069D" w:rsidRPr="002F66ED" w:rsidRDefault="0030069D" w:rsidP="0030069D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F66ED">
        <w:rPr>
          <w:rFonts w:ascii="Times New Roman" w:hAnsi="Times New Roman" w:cs="Times New Roman"/>
          <w:sz w:val="24"/>
          <w:szCs w:val="24"/>
        </w:rPr>
        <w:lastRenderedPageBreak/>
        <w:t>#43</w:t>
      </w:r>
      <w:r w:rsidRPr="002F66ED">
        <w:rPr>
          <w:rFonts w:ascii="Times New Roman" w:hAnsi="Times New Roman" w:cs="Times New Roman"/>
          <w:sz w:val="24"/>
          <w:szCs w:val="24"/>
        </w:rPr>
        <w:tab/>
        <w:t>(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sarcopen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>*):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ti,ab,kw</w:t>
      </w:r>
      <w:proofErr w:type="spellEnd"/>
    </w:p>
    <w:p w14:paraId="4C4EE3AB" w14:textId="77777777" w:rsidR="0030069D" w:rsidRPr="002F66ED" w:rsidRDefault="0030069D" w:rsidP="0030069D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F66ED">
        <w:rPr>
          <w:rFonts w:ascii="Times New Roman" w:hAnsi="Times New Roman" w:cs="Times New Roman"/>
          <w:sz w:val="24"/>
          <w:szCs w:val="24"/>
        </w:rPr>
        <w:t>#44</w:t>
      </w:r>
      <w:r w:rsidRPr="002F66ED">
        <w:rPr>
          <w:rFonts w:ascii="Times New Roman" w:hAnsi="Times New Roman" w:cs="Times New Roman"/>
          <w:sz w:val="24"/>
          <w:szCs w:val="24"/>
        </w:rPr>
        <w:tab/>
        <w:t>(#11 OR #12 OR #13 OR #14 OR #15 OR #16 OR #17 OR #18 OR #19 OR #20 OR #21 OR #22 OR #23 OR #24 OR #25 OR #26 OR #27 OR #28 OR #29 OR #30 OR #31 OR #32 OR #33 OR #34 OR #35 OR #36 OR #37 OR #38 OR #39 OR #40 OR #41 OR #42 OR #43)</w:t>
      </w:r>
    </w:p>
    <w:p w14:paraId="0980FE87" w14:textId="77777777" w:rsidR="0030069D" w:rsidRPr="002F66ED" w:rsidRDefault="0030069D" w:rsidP="0030069D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F66ED">
        <w:rPr>
          <w:rFonts w:ascii="Times New Roman" w:hAnsi="Times New Roman" w:cs="Times New Roman"/>
          <w:sz w:val="24"/>
          <w:szCs w:val="24"/>
        </w:rPr>
        <w:t>#45</w:t>
      </w:r>
      <w:r w:rsidRPr="002F66ED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 xml:space="preserve"> descriptor: [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Postoperative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Complications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 xml:space="preserve">] 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explode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all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 xml:space="preserve"> trees</w:t>
      </w:r>
    </w:p>
    <w:p w14:paraId="34B127A2" w14:textId="77777777" w:rsidR="0030069D" w:rsidRPr="002F66ED" w:rsidRDefault="0030069D" w:rsidP="0030069D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F66ED">
        <w:rPr>
          <w:rFonts w:ascii="Times New Roman" w:hAnsi="Times New Roman" w:cs="Times New Roman"/>
          <w:sz w:val="24"/>
          <w:szCs w:val="24"/>
        </w:rPr>
        <w:t>#46</w:t>
      </w:r>
      <w:r w:rsidRPr="002F66ED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 xml:space="preserve"> descriptor: [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Anastomosis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Surgical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 xml:space="preserve">] 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explode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all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 xml:space="preserve"> trees</w:t>
      </w:r>
    </w:p>
    <w:p w14:paraId="0B4A3A3C" w14:textId="77777777" w:rsidR="0030069D" w:rsidRPr="002F66ED" w:rsidRDefault="0030069D" w:rsidP="0030069D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F66ED">
        <w:rPr>
          <w:rFonts w:ascii="Times New Roman" w:hAnsi="Times New Roman" w:cs="Times New Roman"/>
          <w:sz w:val="24"/>
          <w:szCs w:val="24"/>
        </w:rPr>
        <w:t>#47</w:t>
      </w:r>
      <w:r w:rsidRPr="002F66ED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 xml:space="preserve"> descriptor: [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Morbidity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 xml:space="preserve">] 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explode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all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 xml:space="preserve"> trees</w:t>
      </w:r>
    </w:p>
    <w:p w14:paraId="39A8D51B" w14:textId="77777777" w:rsidR="0030069D" w:rsidRPr="002F66ED" w:rsidRDefault="0030069D" w:rsidP="0030069D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F66ED">
        <w:rPr>
          <w:rFonts w:ascii="Times New Roman" w:hAnsi="Times New Roman" w:cs="Times New Roman"/>
          <w:sz w:val="24"/>
          <w:szCs w:val="24"/>
        </w:rPr>
        <w:t>#48</w:t>
      </w:r>
      <w:r w:rsidRPr="002F66ED">
        <w:rPr>
          <w:rFonts w:ascii="Times New Roman" w:hAnsi="Times New Roman" w:cs="Times New Roman"/>
          <w:sz w:val="24"/>
          <w:szCs w:val="24"/>
        </w:rPr>
        <w:tab/>
        <w:t>(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anastomo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>*):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ti,ab,kw</w:t>
      </w:r>
      <w:proofErr w:type="spellEnd"/>
    </w:p>
    <w:p w14:paraId="1D044753" w14:textId="77777777" w:rsidR="0030069D" w:rsidRPr="002F66ED" w:rsidRDefault="0030069D" w:rsidP="0030069D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F66ED">
        <w:rPr>
          <w:rFonts w:ascii="Times New Roman" w:hAnsi="Times New Roman" w:cs="Times New Roman"/>
          <w:sz w:val="24"/>
          <w:szCs w:val="24"/>
        </w:rPr>
        <w:t>#49</w:t>
      </w:r>
      <w:r w:rsidRPr="002F66ED">
        <w:rPr>
          <w:rFonts w:ascii="Times New Roman" w:hAnsi="Times New Roman" w:cs="Times New Roman"/>
          <w:sz w:val="24"/>
          <w:szCs w:val="24"/>
        </w:rPr>
        <w:tab/>
        <w:t>(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complicat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>*):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ti,ab,kw</w:t>
      </w:r>
      <w:proofErr w:type="spellEnd"/>
    </w:p>
    <w:p w14:paraId="4830FED0" w14:textId="77777777" w:rsidR="0030069D" w:rsidRPr="002F66ED" w:rsidRDefault="0030069D" w:rsidP="0030069D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F66ED">
        <w:rPr>
          <w:rFonts w:ascii="Times New Roman" w:hAnsi="Times New Roman" w:cs="Times New Roman"/>
          <w:sz w:val="24"/>
          <w:szCs w:val="24"/>
        </w:rPr>
        <w:t>#50</w:t>
      </w:r>
      <w:r w:rsidRPr="002F66ED">
        <w:rPr>
          <w:rFonts w:ascii="Times New Roman" w:hAnsi="Times New Roman" w:cs="Times New Roman"/>
          <w:sz w:val="24"/>
          <w:szCs w:val="24"/>
        </w:rPr>
        <w:tab/>
        <w:t>(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morbidit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>*):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ti,ab,kw</w:t>
      </w:r>
      <w:proofErr w:type="spellEnd"/>
    </w:p>
    <w:p w14:paraId="1AAC4C3A" w14:textId="77777777" w:rsidR="0030069D" w:rsidRPr="002F66ED" w:rsidRDefault="0030069D" w:rsidP="0030069D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F66ED">
        <w:rPr>
          <w:rFonts w:ascii="Times New Roman" w:hAnsi="Times New Roman" w:cs="Times New Roman"/>
          <w:sz w:val="24"/>
          <w:szCs w:val="24"/>
        </w:rPr>
        <w:t>#51</w:t>
      </w:r>
      <w:r w:rsidRPr="002F66ED">
        <w:rPr>
          <w:rFonts w:ascii="Times New Roman" w:hAnsi="Times New Roman" w:cs="Times New Roman"/>
          <w:sz w:val="24"/>
          <w:szCs w:val="24"/>
        </w:rPr>
        <w:tab/>
        <w:t>(45 OR #46 OR 47 OR #48 OR #49 OR #50)</w:t>
      </w:r>
    </w:p>
    <w:p w14:paraId="5EF51EAA" w14:textId="77777777" w:rsidR="0030069D" w:rsidRPr="002F66ED" w:rsidRDefault="0030069D" w:rsidP="0030069D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F66ED">
        <w:rPr>
          <w:rFonts w:ascii="Times New Roman" w:hAnsi="Times New Roman" w:cs="Times New Roman"/>
          <w:sz w:val="24"/>
          <w:szCs w:val="24"/>
        </w:rPr>
        <w:t>#52</w:t>
      </w:r>
      <w:r w:rsidRPr="002F66ED">
        <w:rPr>
          <w:rFonts w:ascii="Times New Roman" w:hAnsi="Times New Roman" w:cs="Times New Roman"/>
          <w:sz w:val="24"/>
          <w:szCs w:val="24"/>
        </w:rPr>
        <w:tab/>
        <w:t>#10 AND #44 AND 561</w:t>
      </w:r>
    </w:p>
    <w:p w14:paraId="7CA6588A" w14:textId="77777777" w:rsidR="0030069D" w:rsidRPr="002F66ED" w:rsidRDefault="0030069D" w:rsidP="0030069D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49F9ED8" w14:textId="77777777" w:rsidR="0030069D" w:rsidRPr="002F66ED" w:rsidRDefault="0030069D" w:rsidP="0030069D">
      <w:pPr>
        <w:pStyle w:val="NoSpacing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F66ED">
        <w:rPr>
          <w:rFonts w:ascii="Times New Roman" w:hAnsi="Times New Roman" w:cs="Times New Roman"/>
          <w:b/>
          <w:bCs/>
          <w:sz w:val="24"/>
          <w:szCs w:val="24"/>
        </w:rPr>
        <w:t xml:space="preserve">Filters </w:t>
      </w:r>
      <w:proofErr w:type="spellStart"/>
      <w:r w:rsidRPr="002F66ED">
        <w:rPr>
          <w:rFonts w:ascii="Times New Roman" w:hAnsi="Times New Roman" w:cs="Times New Roman"/>
          <w:b/>
          <w:bCs/>
          <w:sz w:val="24"/>
          <w:szCs w:val="24"/>
        </w:rPr>
        <w:t>and</w:t>
      </w:r>
      <w:proofErr w:type="spellEnd"/>
      <w:r w:rsidRPr="002F66E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2F66ED">
        <w:rPr>
          <w:rFonts w:ascii="Times New Roman" w:hAnsi="Times New Roman" w:cs="Times New Roman"/>
          <w:b/>
          <w:bCs/>
          <w:sz w:val="24"/>
          <w:szCs w:val="24"/>
        </w:rPr>
        <w:t>limits</w:t>
      </w:r>
      <w:proofErr w:type="spellEnd"/>
    </w:p>
    <w:p w14:paraId="4A9D8FEC" w14:textId="77777777" w:rsidR="0030069D" w:rsidRPr="002F66ED" w:rsidRDefault="0030069D" w:rsidP="0030069D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2F66ED">
        <w:rPr>
          <w:rFonts w:ascii="Times New Roman" w:hAnsi="Times New Roman" w:cs="Times New Roman"/>
          <w:sz w:val="24"/>
          <w:szCs w:val="24"/>
        </w:rPr>
        <w:t>Limits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were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imposed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for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 xml:space="preserve"> date of 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publicatios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This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 xml:space="preserve"> review 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will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include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 xml:space="preserve"> studies 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published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between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january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 xml:space="preserve"> 2010 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January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 xml:space="preserve"> 2024 in 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2F66ED">
        <w:rPr>
          <w:rFonts w:ascii="Times New Roman" w:hAnsi="Times New Roman" w:cs="Times New Roman"/>
          <w:sz w:val="24"/>
          <w:szCs w:val="24"/>
        </w:rPr>
        <w:t xml:space="preserve"> search </w:t>
      </w:r>
      <w:proofErr w:type="spellStart"/>
      <w:r w:rsidRPr="002F66ED">
        <w:rPr>
          <w:rFonts w:ascii="Times New Roman" w:hAnsi="Times New Roman" w:cs="Times New Roman"/>
          <w:sz w:val="24"/>
          <w:szCs w:val="24"/>
        </w:rPr>
        <w:t>strategy</w:t>
      </w:r>
      <w:proofErr w:type="spellEnd"/>
    </w:p>
    <w:p w14:paraId="0B535CB2" w14:textId="77777777" w:rsidR="00E964E0" w:rsidRDefault="00E964E0"/>
    <w:sectPr w:rsidR="00E964E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069D"/>
    <w:rsid w:val="000551A1"/>
    <w:rsid w:val="0030069D"/>
    <w:rsid w:val="00367D4E"/>
    <w:rsid w:val="003A30A8"/>
    <w:rsid w:val="00CC73A3"/>
    <w:rsid w:val="00E6361A"/>
    <w:rsid w:val="00E964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CD451E"/>
  <w15:chartTrackingRefBased/>
  <w15:docId w15:val="{8E493941-68AC-40E7-984E-5FFD8BDAA8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0069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0069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0069D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0069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0069D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0069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0069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0069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0069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0069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0069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0069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0069D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0069D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0069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0069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0069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0069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0069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0069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0069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0069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0069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0069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0069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0069D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0069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0069D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0069D"/>
    <w:rPr>
      <w:b/>
      <w:bCs/>
      <w:smallCaps/>
      <w:color w:val="2F5496" w:themeColor="accent1" w:themeShade="BF"/>
      <w:spacing w:val="5"/>
    </w:rPr>
  </w:style>
  <w:style w:type="paragraph" w:styleId="NoSpacing">
    <w:name w:val="No Spacing"/>
    <w:uiPriority w:val="1"/>
    <w:qFormat/>
    <w:rsid w:val="0030069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790</Words>
  <Characters>4506</Characters>
  <Application>Microsoft Office Word</Application>
  <DocSecurity>0</DocSecurity>
  <Lines>37</Lines>
  <Paragraphs>10</Paragraphs>
  <ScaleCrop>false</ScaleCrop>
  <Company/>
  <LinksUpToDate>false</LinksUpToDate>
  <CharactersWithSpaces>5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ekman, M (chir)</dc:creator>
  <cp:keywords/>
  <dc:description/>
  <cp:lastModifiedBy>Broekman, M (chir)</cp:lastModifiedBy>
  <cp:revision>1</cp:revision>
  <dcterms:created xsi:type="dcterms:W3CDTF">2024-07-12T12:20:00Z</dcterms:created>
  <dcterms:modified xsi:type="dcterms:W3CDTF">2024-07-12T12:21:00Z</dcterms:modified>
</cp:coreProperties>
</file>